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350"/>
        <w:tblW w:w="7355" w:type="dxa"/>
        <w:tblLook w:val="04A0" w:firstRow="1" w:lastRow="0" w:firstColumn="1" w:lastColumn="0" w:noHBand="0" w:noVBand="1"/>
      </w:tblPr>
      <w:tblGrid>
        <w:gridCol w:w="3423"/>
        <w:gridCol w:w="3932"/>
      </w:tblGrid>
      <w:tr w:rsidR="006764FB" w:rsidRPr="00027F56" w14:paraId="0809D632" w14:textId="77777777" w:rsidTr="006764FB">
        <w:trPr>
          <w:trHeight w:val="238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05C3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ame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E6FB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signate</w:t>
            </w:r>
          </w:p>
        </w:tc>
      </w:tr>
      <w:tr w:rsidR="006764FB" w:rsidRPr="00027F56" w14:paraId="30EE35FD" w14:textId="77777777" w:rsidTr="006764FB">
        <w:trPr>
          <w:trHeight w:val="238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F9A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sai Mara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66EC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7F57454B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04F9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South Island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AB08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54250358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43F5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Sibiloi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F5A1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32EE1DB8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2980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Central Island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E7DE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630713AD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EF3C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rsabi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D75E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2F017210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CE95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South Turkan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F1D5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2748BCDF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A90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ount Elgon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3E60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024C915D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823E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Kerio Valley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4616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1CE34713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4851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Shab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39B8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1A77C4FC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7DC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Samburu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5976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7789954B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A51A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Kakameg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C111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6B461BF8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6291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Maralai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4C7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Game Sanctuary</w:t>
            </w:r>
          </w:p>
        </w:tc>
      </w:tr>
      <w:tr w:rsidR="006764FB" w:rsidRPr="00027F56" w14:paraId="3422F815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DAA6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Ruma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FF54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497AAA92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ACE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Tsavo Eas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5E20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53BFA3E9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7EAE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Shimba</w:t>
            </w:r>
            <w:proofErr w:type="spellEnd"/>
            <w:r w:rsidRPr="00027F56">
              <w:rPr>
                <w:rFonts w:eastAsia="Times New Roman" w:cstheme="minorHAnsi"/>
                <w:color w:val="000000"/>
                <w:lang w:eastAsia="en-GB"/>
              </w:rPr>
              <w:t xml:space="preserve"> Hill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924F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54D00FA4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FDC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Arawale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728A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17D4F7A7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FBFE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Chyulu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0AF3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25DEE387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062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Amboseli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0AB7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3989C84D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6BBC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Losai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0642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45C86AC9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FE5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Nasolot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FC43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7B2ECDE5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6FB2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Buffalo Spring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CED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299E317D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D3AF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Bisanadi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C667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66E1C046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5A9C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eru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D01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113841E0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322A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Kor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7550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2EB44F80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F09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orth Kitui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8063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06EDA066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ACC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Mwea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235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6DD8FE96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1509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Ol</w:t>
            </w:r>
            <w:proofErr w:type="spellEnd"/>
            <w:r w:rsidRPr="00027F56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Donyo</w:t>
            </w:r>
            <w:proofErr w:type="spellEnd"/>
            <w:r w:rsidRPr="00027F56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Sabuk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EC02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476B1C44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B5FB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 xml:space="preserve">Ngai </w:t>
            </w: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Ndethya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30D5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2FBCB22D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4214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Boni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F040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6CA2C75A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238A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South Kitui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5200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2D2530AC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C38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Tsavo Wes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DBC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12F99BBC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113A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Tana River Primat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9045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5DB228B8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27A8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irobi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1FE3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3679D633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1235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Dodori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3C4A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0A1A6233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2AFB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Arabuko</w:t>
            </w:r>
            <w:proofErr w:type="spellEnd"/>
            <w:r w:rsidRPr="00027F56">
              <w:rPr>
                <w:rFonts w:eastAsia="Times New Roman" w:cstheme="minorHAnsi"/>
                <w:color w:val="000000"/>
                <w:lang w:eastAsia="en-GB"/>
              </w:rPr>
              <w:t xml:space="preserve"> Sokok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D1D3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Forest Reserve</w:t>
            </w:r>
          </w:p>
        </w:tc>
      </w:tr>
      <w:tr w:rsidR="006764FB" w:rsidRPr="00027F56" w14:paraId="25B7DE24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EA23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Longonot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0F9C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15C24AC2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855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Aberdar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F2C6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28678E48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AA20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Hell's Gat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698F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51EE362E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393F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 xml:space="preserve">Lake </w:t>
            </w: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Bogoria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FE9B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Reserve</w:t>
            </w:r>
          </w:p>
        </w:tc>
      </w:tr>
      <w:tr w:rsidR="006764FB" w:rsidRPr="00027F56" w14:paraId="0C7E4D05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38E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Lake Nakuru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D731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2C2E6BD2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09A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ombas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DF17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rine National Reserve</w:t>
            </w:r>
          </w:p>
        </w:tc>
      </w:tr>
      <w:tr w:rsidR="006764FB" w:rsidRPr="00027F56" w14:paraId="594FEEEC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1183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Watamu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873C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rine National Park</w:t>
            </w:r>
          </w:p>
        </w:tc>
      </w:tr>
      <w:tr w:rsidR="006764FB" w:rsidRPr="00027F56" w14:paraId="0B08620A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3A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Mpunguti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ABEC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rine National Reserve</w:t>
            </w:r>
          </w:p>
        </w:tc>
      </w:tr>
      <w:tr w:rsidR="006764FB" w:rsidRPr="00027F56" w14:paraId="48BEB37F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E349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Kisite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5691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rine National Park</w:t>
            </w:r>
          </w:p>
        </w:tc>
      </w:tr>
      <w:tr w:rsidR="006764FB" w:rsidRPr="00027F56" w14:paraId="33C0C43C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92A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Kiunga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0BC8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rine National Reserve</w:t>
            </w:r>
          </w:p>
        </w:tc>
      </w:tr>
      <w:tr w:rsidR="006764FB" w:rsidRPr="00027F56" w14:paraId="54861731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FDB4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lindi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95F1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rine National Park</w:t>
            </w:r>
          </w:p>
        </w:tc>
      </w:tr>
      <w:tr w:rsidR="006764FB" w:rsidRPr="00027F56" w14:paraId="5580D24F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8812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Diani-</w:t>
            </w:r>
            <w:proofErr w:type="spellStart"/>
            <w:r w:rsidRPr="00027F56">
              <w:rPr>
                <w:rFonts w:eastAsia="Times New Roman" w:cstheme="minorHAnsi"/>
                <w:color w:val="000000"/>
                <w:lang w:eastAsia="en-GB"/>
              </w:rPr>
              <w:t>Chale</w:t>
            </w:r>
            <w:proofErr w:type="spellEnd"/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E923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rine National Reserve</w:t>
            </w:r>
          </w:p>
        </w:tc>
      </w:tr>
      <w:tr w:rsidR="006764FB" w:rsidRPr="00027F56" w14:paraId="0B64A78B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FE6F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ount Keny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CB15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  <w:tr w:rsidR="006764FB" w:rsidRPr="00027F56" w14:paraId="6FA2D5E5" w14:textId="77777777" w:rsidTr="006764FB">
        <w:trPr>
          <w:trHeight w:val="238"/>
        </w:trPr>
        <w:tc>
          <w:tcPr>
            <w:tcW w:w="3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C3AD7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Malka Mari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1E8D" w14:textId="77777777" w:rsidR="006764FB" w:rsidRPr="00027F56" w:rsidRDefault="006764FB" w:rsidP="006764F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27F56">
              <w:rPr>
                <w:rFonts w:eastAsia="Times New Roman" w:cstheme="minorHAnsi"/>
                <w:color w:val="000000"/>
                <w:lang w:eastAsia="en-GB"/>
              </w:rPr>
              <w:t>National Park</w:t>
            </w:r>
          </w:p>
        </w:tc>
      </w:tr>
    </w:tbl>
    <w:p w14:paraId="3CB76C75" w14:textId="1660923B" w:rsidR="002F2C97" w:rsidRPr="006764FB" w:rsidRDefault="00027F56" w:rsidP="006764FB">
      <w:pPr>
        <w:pStyle w:val="Caption"/>
        <w:keepNext/>
        <w:ind w:left="1440"/>
        <w:rPr>
          <w:i w:val="0"/>
          <w:iCs w:val="0"/>
          <w:color w:val="auto"/>
          <w:sz w:val="22"/>
          <w:szCs w:val="22"/>
        </w:rPr>
      </w:pPr>
      <w:r w:rsidRPr="006764FB">
        <w:rPr>
          <w:i w:val="0"/>
          <w:iCs w:val="0"/>
          <w:color w:val="auto"/>
          <w:sz w:val="22"/>
          <w:szCs w:val="22"/>
        </w:rPr>
        <w:t>A list of protected areas and their designate reservation purpose considered impassable by the population target during modelling of travel time to immunising health facilities</w:t>
      </w:r>
      <w:bookmarkStart w:id="0" w:name="_GoBack"/>
      <w:bookmarkEnd w:id="0"/>
    </w:p>
    <w:sectPr w:rsidR="002F2C97" w:rsidRPr="006764FB" w:rsidSect="006764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C97"/>
    <w:rsid w:val="00027F56"/>
    <w:rsid w:val="000F1C7C"/>
    <w:rsid w:val="0024609B"/>
    <w:rsid w:val="002F2C97"/>
    <w:rsid w:val="004A7EEB"/>
    <w:rsid w:val="005833F5"/>
    <w:rsid w:val="006764FB"/>
    <w:rsid w:val="007143C6"/>
    <w:rsid w:val="007801A5"/>
    <w:rsid w:val="00834D51"/>
    <w:rsid w:val="00A477B0"/>
    <w:rsid w:val="00B65B3A"/>
    <w:rsid w:val="00BB31C3"/>
    <w:rsid w:val="00CE06F5"/>
    <w:rsid w:val="00E5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AB3A7"/>
  <w15:chartTrackingRefBased/>
  <w15:docId w15:val="{836BD04B-7A18-4BFB-9469-E7BE84AC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2C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1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0B33909F8D9549AFC4CEF0E92A84FF" ma:contentTypeVersion="13" ma:contentTypeDescription="Create a new document." ma:contentTypeScope="" ma:versionID="0656d465d2928740a0cba6b658d1a965">
  <xsd:schema xmlns:xsd="http://www.w3.org/2001/XMLSchema" xmlns:xs="http://www.w3.org/2001/XMLSchema" xmlns:p="http://schemas.microsoft.com/office/2006/metadata/properties" xmlns:ns3="f04aafa8-0f76-45df-b979-95d08662dc41" xmlns:ns4="7de4a40e-37db-48d9-9816-bd08fb37bc4c" targetNamespace="http://schemas.microsoft.com/office/2006/metadata/properties" ma:root="true" ma:fieldsID="0a8d2ae8fa15a384b78bf4c6f77e0105" ns3:_="" ns4:_="">
    <xsd:import namespace="f04aafa8-0f76-45df-b979-95d08662dc41"/>
    <xsd:import namespace="7de4a40e-37db-48d9-9816-bd08fb37bc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aafa8-0f76-45df-b979-95d08662dc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4a40e-37db-48d9-9816-bd08fb37bc4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B3FAE5-CFAF-4740-86DA-9DE8FA5A38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4aafa8-0f76-45df-b979-95d08662dc41"/>
    <ds:schemaRef ds:uri="7de4a40e-37db-48d9-9816-bd08fb37bc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93F0C7-3AFF-41A5-8E1E-C27193AE57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919266-FFDA-4AAC-B1BD-1A3084A1E4F4}">
  <ds:schemaRefs>
    <ds:schemaRef ds:uri="http://schemas.microsoft.com/office/infopath/2007/PartnerControls"/>
    <ds:schemaRef ds:uri="7de4a40e-37db-48d9-9816-bd08fb37bc4c"/>
    <ds:schemaRef ds:uri="http://purl.org/dc/elements/1.1/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f04aafa8-0f76-45df-b979-95d08662dc41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1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Joseph</dc:creator>
  <cp:keywords/>
  <dc:description/>
  <cp:lastModifiedBy>Noel Joseph</cp:lastModifiedBy>
  <cp:revision>2</cp:revision>
  <dcterms:created xsi:type="dcterms:W3CDTF">2020-02-21T09:52:00Z</dcterms:created>
  <dcterms:modified xsi:type="dcterms:W3CDTF">2020-02-2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0B33909F8D9549AFC4CEF0E92A84FF</vt:lpwstr>
  </property>
</Properties>
</file>